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DFFBA" w14:textId="77777777" w:rsidR="009F623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Figure 1</w:t>
      </w:r>
    </w:p>
    <w:p w14:paraId="775F556F" w14:textId="25762F8C" w:rsidR="00316EA6" w:rsidRDefault="00316EA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A5881F8" wp14:editId="5F47A00B">
            <wp:extent cx="5278120" cy="4879340"/>
            <wp:effectExtent l="0" t="0" r="0" b="0"/>
            <wp:docPr id="12909673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87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D8C17" w14:textId="77777777" w:rsidR="009F623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ege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14389A" w14:textId="09208726" w:rsidR="009F623C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. Kaplan-</w:t>
      </w:r>
      <w:proofErr w:type="spellStart"/>
      <w:r>
        <w:rPr>
          <w:rFonts w:ascii="Times New Roman" w:hAnsi="Times New Roman" w:cs="Times New Roman"/>
          <w:sz w:val="24"/>
          <w:szCs w:val="24"/>
        </w:rPr>
        <w:t>Meri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vival curve of 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patients with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successful recanalization </w:t>
      </w:r>
      <w:proofErr w:type="spellStart"/>
      <w:r w:rsidRPr="001B0FB0">
        <w:rPr>
          <w:rFonts w:ascii="Times New Roman" w:hAnsi="Times New Roman" w:cs="Times New Roman"/>
          <w:kern w:val="0"/>
          <w:sz w:val="24"/>
          <w:szCs w:val="24"/>
          <w:lang w:bidi="ar"/>
        </w:rPr>
        <w:t>v.s</w:t>
      </w:r>
      <w:proofErr w:type="spellEnd"/>
      <w:r w:rsidRPr="001B0FB0">
        <w:rPr>
          <w:rFonts w:ascii="Times New Roman" w:hAnsi="Times New Roman" w:cs="Times New Roman"/>
          <w:kern w:val="0"/>
          <w:sz w:val="24"/>
          <w:szCs w:val="24"/>
          <w:lang w:bidi="ar"/>
        </w:rPr>
        <w:t>.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unsuccessful recanalization,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END </w:t>
      </w:r>
      <w:proofErr w:type="spellStart"/>
      <w:r w:rsidRPr="001B0FB0">
        <w:rPr>
          <w:rFonts w:ascii="Times New Roman" w:hAnsi="Times New Roman" w:cs="Times New Roman"/>
          <w:kern w:val="0"/>
          <w:sz w:val="24"/>
          <w:szCs w:val="24"/>
          <w:lang w:bidi="ar"/>
        </w:rPr>
        <w:t>v.s</w:t>
      </w:r>
      <w:proofErr w:type="spellEnd"/>
      <w:r w:rsidRPr="001B0FB0"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>no-END,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bidi="ar"/>
        </w:rPr>
        <w:t>sICH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</w:t>
      </w:r>
      <w:proofErr w:type="spellStart"/>
      <w:r w:rsidRPr="001B0FB0">
        <w:rPr>
          <w:rFonts w:ascii="Times New Roman" w:hAnsi="Times New Roman" w:cs="Times New Roman"/>
          <w:kern w:val="0"/>
          <w:sz w:val="24"/>
          <w:szCs w:val="24"/>
          <w:lang w:bidi="ar"/>
        </w:rPr>
        <w:t>v.s</w:t>
      </w:r>
      <w:proofErr w:type="spellEnd"/>
      <w:r w:rsidRPr="001B0FB0">
        <w:rPr>
          <w:rFonts w:ascii="Times New Roman" w:hAnsi="Times New Roman" w:cs="Times New Roman"/>
          <w:kern w:val="0"/>
          <w:sz w:val="24"/>
          <w:szCs w:val="24"/>
          <w:lang w:bidi="ar"/>
        </w:rPr>
        <w:t>.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no-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bidi="ar"/>
        </w:rPr>
        <w:t>sICH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(D) 90-day </w:t>
      </w:r>
      <w:r w:rsidR="003D76FB">
        <w:rPr>
          <w:rFonts w:ascii="Times New Roman" w:hAnsi="Times New Roman" w:cs="Times New Roman"/>
          <w:kern w:val="0"/>
          <w:sz w:val="24"/>
          <w:szCs w:val="24"/>
          <w:lang w:bidi="ar"/>
        </w:rPr>
        <w:t>severe disabilit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="001B0FB0">
        <w:rPr>
          <w:rFonts w:ascii="Times New Roman" w:hAnsi="Times New Roman" w:cs="Times New Roman"/>
          <w:sz w:val="24"/>
          <w:szCs w:val="24"/>
        </w:rPr>
        <w:t xml:space="preserve"> scores of 4 to 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B0FB0"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</w:t>
      </w:r>
      <w:proofErr w:type="spellStart"/>
      <w:r w:rsidRPr="001B0FB0">
        <w:rPr>
          <w:rFonts w:ascii="Times New Roman" w:hAnsi="Times New Roman" w:cs="Times New Roman"/>
          <w:kern w:val="0"/>
          <w:sz w:val="24"/>
          <w:szCs w:val="24"/>
          <w:lang w:bidi="ar"/>
        </w:rPr>
        <w:t>v.s</w:t>
      </w:r>
      <w:proofErr w:type="spellEnd"/>
      <w:r w:rsidRPr="001B0FB0"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. </w:t>
      </w:r>
      <w:r w:rsidR="003D76FB">
        <w:rPr>
          <w:rFonts w:ascii="Times New Roman" w:hAnsi="Times New Roman" w:cs="Times New Roman"/>
          <w:sz w:val="24"/>
          <w:szCs w:val="24"/>
        </w:rPr>
        <w:t>acceptable functional recover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="001B0F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B0FB0">
        <w:rPr>
          <w:rFonts w:ascii="Times New Roman" w:hAnsi="Times New Roman" w:cs="Times New Roman"/>
          <w:sz w:val="24"/>
          <w:szCs w:val="24"/>
        </w:rPr>
        <w:t>socres</w:t>
      </w:r>
      <w:proofErr w:type="spellEnd"/>
      <w:r w:rsidR="001B0FB0">
        <w:rPr>
          <w:rFonts w:ascii="Times New Roman" w:hAnsi="Times New Roman" w:cs="Times New Roman"/>
          <w:sz w:val="24"/>
          <w:szCs w:val="24"/>
        </w:rPr>
        <w:t xml:space="preserve"> of 0 to 3</w:t>
      </w:r>
      <w:r>
        <w:rPr>
          <w:rFonts w:ascii="Times New Roman" w:hAnsi="Times New Roman" w:cs="Times New Roman"/>
          <w:sz w:val="24"/>
          <w:szCs w:val="24"/>
        </w:rPr>
        <w:t xml:space="preserve">). SR, successful recanalization; </w:t>
      </w:r>
      <w:proofErr w:type="spellStart"/>
      <w:r>
        <w:rPr>
          <w:rFonts w:ascii="Times New Roman" w:hAnsi="Times New Roman" w:cs="Times New Roman"/>
          <w:sz w:val="24"/>
          <w:szCs w:val="24"/>
        </w:rPr>
        <w:t>UnS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unsuccessful recanalization; END, early neurological deterioration; </w:t>
      </w:r>
      <w:proofErr w:type="spellStart"/>
      <w:r>
        <w:rPr>
          <w:rFonts w:ascii="Times New Roman" w:hAnsi="Times New Roman" w:cs="Times New Roman"/>
          <w:sz w:val="24"/>
          <w:szCs w:val="24"/>
        </w:rPr>
        <w:t>sICH</w:t>
      </w:r>
      <w:proofErr w:type="spellEnd"/>
      <w:r>
        <w:rPr>
          <w:rFonts w:ascii="Times New Roman" w:hAnsi="Times New Roman" w:cs="Times New Roman"/>
          <w:sz w:val="24"/>
          <w:szCs w:val="24"/>
        </w:rPr>
        <w:t>, symptomatic intracerebral hemorrhage.</w:t>
      </w:r>
    </w:p>
    <w:p w14:paraId="23CC5B84" w14:textId="77777777" w:rsidR="009F623C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DF9C42" w14:textId="77777777" w:rsidR="009F623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ry</w:t>
      </w:r>
      <w:r>
        <w:rPr>
          <w:rFonts w:ascii="Times New Roman" w:hAnsi="Times New Roman" w:cs="Times New Roman"/>
        </w:rPr>
        <w:t xml:space="preserve"> Table 1 Baseline characteristics of patients undergoing </w:t>
      </w:r>
      <w:r>
        <w:rPr>
          <w:rFonts w:ascii="Times New Roman" w:hAnsi="Times New Roman" w:cs="Times New Roman" w:hint="eastAsia"/>
          <w:lang w:eastAsia="zh-Hans"/>
        </w:rPr>
        <w:t>m</w:t>
      </w:r>
      <w:r>
        <w:rPr>
          <w:rFonts w:ascii="Times New Roman" w:hAnsi="Times New Roman" w:cs="Times New Roman"/>
          <w:lang w:eastAsia="zh-Hans"/>
        </w:rPr>
        <w:t xml:space="preserve">echanical </w:t>
      </w:r>
      <w:r>
        <w:rPr>
          <w:rFonts w:ascii="Times New Roman" w:hAnsi="Times New Roman" w:cs="Times New Roman"/>
        </w:rPr>
        <w:t>thrombectomy</w:t>
      </w:r>
    </w:p>
    <w:tbl>
      <w:tblPr>
        <w:tblStyle w:val="21"/>
        <w:tblW w:w="8328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78"/>
        <w:gridCol w:w="3531"/>
      </w:tblGrid>
      <w:tr w:rsidR="009F623C" w14:paraId="054D7003" w14:textId="77777777" w:rsidTr="009F6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A7A90DB" w14:textId="77777777" w:rsidR="009F623C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Variables</w:t>
            </w:r>
          </w:p>
        </w:tc>
        <w:tc>
          <w:tcPr>
            <w:tcW w:w="3531" w:type="dxa"/>
            <w:tcBorders>
              <w:top w:val="single" w:sz="12" w:space="0" w:color="000000"/>
              <w:bottom w:val="single" w:sz="12" w:space="0" w:color="000000"/>
            </w:tcBorders>
          </w:tcPr>
          <w:p w14:paraId="3B13E538" w14:textId="77777777" w:rsidR="009F623C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% (n);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  <w:t>IQR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N=187)</w:t>
            </w:r>
          </w:p>
        </w:tc>
      </w:tr>
      <w:tr w:rsidR="009F623C" w14:paraId="6B9191BF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single" w:sz="12" w:space="0" w:color="000000"/>
            </w:tcBorders>
          </w:tcPr>
          <w:p w14:paraId="06CECE54" w14:textId="77777777" w:rsidR="009F623C" w:rsidRDefault="00000000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graphics</w:t>
            </w:r>
          </w:p>
        </w:tc>
        <w:tc>
          <w:tcPr>
            <w:tcW w:w="3531" w:type="dxa"/>
            <w:tcBorders>
              <w:top w:val="single" w:sz="12" w:space="0" w:color="000000"/>
            </w:tcBorders>
          </w:tcPr>
          <w:p w14:paraId="46CE1893" w14:textId="77777777" w:rsidR="009F623C" w:rsidRDefault="009F6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623C" w14:paraId="1C0E1547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4A913E21" w14:textId="77777777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ge (years) (median, IQR)</w:t>
            </w:r>
          </w:p>
        </w:tc>
        <w:tc>
          <w:tcPr>
            <w:tcW w:w="3531" w:type="dxa"/>
          </w:tcPr>
          <w:p w14:paraId="410947A3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6 IQR (5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4)</w:t>
            </w:r>
          </w:p>
        </w:tc>
      </w:tr>
      <w:tr w:rsidR="009F623C" w14:paraId="77E9FE97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63530F32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≤66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047AD92B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2.4% (98/187) </w:t>
            </w:r>
          </w:p>
        </w:tc>
      </w:tr>
      <w:tr w:rsidR="009F623C" w14:paraId="0DA63200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66D8DAFE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&gt;66</w:t>
            </w:r>
          </w:p>
        </w:tc>
        <w:tc>
          <w:tcPr>
            <w:tcW w:w="3531" w:type="dxa"/>
          </w:tcPr>
          <w:p w14:paraId="28563118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6% (89/187)</w:t>
            </w:r>
          </w:p>
        </w:tc>
      </w:tr>
      <w:tr w:rsidR="009F623C" w14:paraId="3DFC7CB1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3BD8DA08" w14:textId="77777777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ex</w:t>
            </w:r>
          </w:p>
        </w:tc>
        <w:tc>
          <w:tcPr>
            <w:tcW w:w="3531" w:type="dxa"/>
          </w:tcPr>
          <w:p w14:paraId="093128F2" w14:textId="77777777" w:rsidR="009F623C" w:rsidRDefault="009F62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623C" w14:paraId="08529142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1A4875A9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ale</w:t>
            </w:r>
          </w:p>
        </w:tc>
        <w:tc>
          <w:tcPr>
            <w:tcW w:w="3531" w:type="dxa"/>
          </w:tcPr>
          <w:p w14:paraId="68D68253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7% (106/187)</w:t>
            </w:r>
          </w:p>
        </w:tc>
      </w:tr>
      <w:tr w:rsidR="009F623C" w14:paraId="7105B373" w14:textId="77777777" w:rsidTr="009F623C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629B420E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emale</w:t>
            </w:r>
          </w:p>
        </w:tc>
        <w:tc>
          <w:tcPr>
            <w:tcW w:w="3531" w:type="dxa"/>
          </w:tcPr>
          <w:p w14:paraId="7941EBF3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3% (81/187)</w:t>
            </w:r>
          </w:p>
        </w:tc>
      </w:tr>
      <w:tr w:rsidR="009F623C" w14:paraId="09B87128" w14:textId="77777777" w:rsidTr="009F623C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02C22B75" w14:textId="77777777" w:rsidR="009F623C" w:rsidRDefault="00000000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dical history</w:t>
            </w:r>
          </w:p>
        </w:tc>
        <w:tc>
          <w:tcPr>
            <w:tcW w:w="3531" w:type="dxa"/>
          </w:tcPr>
          <w:p w14:paraId="6E09D189" w14:textId="77777777" w:rsidR="009F623C" w:rsidRDefault="009F62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623C" w14:paraId="3BE87872" w14:textId="77777777" w:rsidTr="009F623C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03D9C3CE" w14:textId="77777777" w:rsidR="009F623C" w:rsidRDefault="00000000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moke habits</w:t>
            </w:r>
          </w:p>
        </w:tc>
        <w:tc>
          <w:tcPr>
            <w:tcW w:w="3531" w:type="dxa"/>
          </w:tcPr>
          <w:p w14:paraId="5439791F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3% (51/187)</w:t>
            </w:r>
          </w:p>
        </w:tc>
      </w:tr>
      <w:tr w:rsidR="009F623C" w14:paraId="4523FBDE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6061939D" w14:textId="77777777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Hypertension</w:t>
            </w:r>
          </w:p>
        </w:tc>
        <w:tc>
          <w:tcPr>
            <w:tcW w:w="3531" w:type="dxa"/>
          </w:tcPr>
          <w:p w14:paraId="1A68E4F3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9% (112 /187)</w:t>
            </w:r>
          </w:p>
        </w:tc>
      </w:tr>
      <w:tr w:rsidR="009F623C" w14:paraId="501107BE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10825954" w14:textId="77777777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iabetes mellitu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73A9B1A5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9% (41 /187)</w:t>
            </w:r>
          </w:p>
        </w:tc>
      </w:tr>
      <w:tr w:rsidR="009F623C" w14:paraId="5C3F32D6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3862E728" w14:textId="77777777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oronary heart disease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54AA8EC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6% (31/187)</w:t>
            </w:r>
          </w:p>
        </w:tc>
      </w:tr>
      <w:tr w:rsidR="009F623C" w14:paraId="26900F14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7F8E120E" w14:textId="77777777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trial fibrillation</w:t>
            </w:r>
          </w:p>
        </w:tc>
        <w:tc>
          <w:tcPr>
            <w:tcW w:w="3531" w:type="dxa"/>
          </w:tcPr>
          <w:p w14:paraId="0857ACE2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1% (90 /187)</w:t>
            </w:r>
          </w:p>
        </w:tc>
      </w:tr>
      <w:tr w:rsidR="009F623C" w14:paraId="048B63A0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7F9F35D9" w14:textId="77777777" w:rsidR="009F623C" w:rsidRDefault="009F62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19E1BFE5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3% (51/187)</w:t>
            </w:r>
          </w:p>
        </w:tc>
      </w:tr>
      <w:tr w:rsidR="009F623C" w14:paraId="19BBEF11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7279A3C6" w14:textId="77777777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revious Stroke</w:t>
            </w:r>
          </w:p>
        </w:tc>
        <w:tc>
          <w:tcPr>
            <w:tcW w:w="3531" w:type="dxa"/>
          </w:tcPr>
          <w:p w14:paraId="3F8CDB0A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% (22 /187)</w:t>
            </w:r>
          </w:p>
        </w:tc>
      </w:tr>
      <w:tr w:rsidR="009F623C" w14:paraId="0E6DDFCF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59CF303F" w14:textId="77777777" w:rsidR="009F623C" w:rsidRDefault="00000000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seline data</w:t>
            </w:r>
          </w:p>
        </w:tc>
        <w:tc>
          <w:tcPr>
            <w:tcW w:w="3531" w:type="dxa"/>
          </w:tcPr>
          <w:p w14:paraId="7C7ACF41" w14:textId="77777777" w:rsidR="009F623C" w:rsidRDefault="009F62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623C" w14:paraId="5E0E19A7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282FD0F5" w14:textId="77777777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Pre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Score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D7008CA" w14:textId="77777777" w:rsidR="009F623C" w:rsidRDefault="009F62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623C" w14:paraId="6D67F997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5DFB0790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=0</w:t>
            </w:r>
          </w:p>
        </w:tc>
        <w:tc>
          <w:tcPr>
            <w:tcW w:w="3531" w:type="dxa"/>
          </w:tcPr>
          <w:p w14:paraId="025E0EBC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1% (176 /187)</w:t>
            </w:r>
          </w:p>
        </w:tc>
      </w:tr>
      <w:tr w:rsidR="009F623C" w14:paraId="37102B1B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48DF1802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  <w:t>≠0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31A8E2C3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% (11/187)</w:t>
            </w:r>
          </w:p>
        </w:tc>
      </w:tr>
      <w:tr w:rsidR="009F623C" w14:paraId="428D76BE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0252839A" w14:textId="77777777" w:rsidR="009F623C" w:rsidRDefault="00000000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lucose(mmol/L) (median, IQR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328F67CA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 xml:space="preserve">.91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QR (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.9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9F623C" w14:paraId="34D7FE6E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48113702" w14:textId="77777777" w:rsidR="009F623C" w:rsidRDefault="00000000">
            <w:pPr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≤6.91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5778155A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7% (93/187)</w:t>
            </w:r>
          </w:p>
        </w:tc>
      </w:tr>
      <w:tr w:rsidR="009F623C" w14:paraId="391FEBEE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5D48888B" w14:textId="77777777" w:rsidR="009F623C" w:rsidRDefault="00000000">
            <w:pPr>
              <w:jc w:val="right"/>
              <w:rPr>
                <w:rFonts w:ascii="Times New Roman" w:hAnsi="Times New Roman" w:cs="Times New Roman"/>
                <w:b w:val="0"/>
                <w:bCs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&gt;6.91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2AB1A62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3% (94/187)</w:t>
            </w:r>
          </w:p>
        </w:tc>
      </w:tr>
      <w:tr w:rsidR="009F623C" w14:paraId="4FAB92D5" w14:textId="77777777" w:rsidTr="009F623C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18AAEA7F" w14:textId="2B1013F1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Systolic </w:t>
            </w:r>
            <w:r w:rsidR="002C238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Blood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ressure(mmHg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6FF2C63A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 IQR (124</w:t>
            </w:r>
            <w:r>
              <w:rPr>
                <w:rFonts w:ascii="Times New Roman" w:hAnsi="Times New Roman" w:cs="Times New Roman"/>
                <w:szCs w:val="21"/>
              </w:rPr>
              <w:t>～</w:t>
            </w:r>
            <w:r>
              <w:rPr>
                <w:rFonts w:ascii="Times New Roman" w:hAnsi="Times New Roman" w:cs="Times New Roman"/>
                <w:szCs w:val="21"/>
              </w:rPr>
              <w:t>159)</w:t>
            </w:r>
          </w:p>
        </w:tc>
      </w:tr>
      <w:tr w:rsidR="009F623C" w14:paraId="52727033" w14:textId="77777777" w:rsidTr="009F623C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042CE7A6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≤140mmHg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9BF7EDB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% (101/187)</w:t>
            </w:r>
          </w:p>
        </w:tc>
      </w:tr>
      <w:tr w:rsidR="009F623C" w14:paraId="654E1F59" w14:textId="77777777" w:rsidTr="009F623C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0B4729CD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&gt;140mmHg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41B45B6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% (86/187)</w:t>
            </w:r>
          </w:p>
        </w:tc>
      </w:tr>
      <w:tr w:rsidR="009F623C" w14:paraId="35D4F8BD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01157712" w14:textId="2A5325EF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Diastolic </w:t>
            </w:r>
            <w:r w:rsidR="002C238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Blood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ressure(mmHg)</w:t>
            </w:r>
          </w:p>
        </w:tc>
        <w:tc>
          <w:tcPr>
            <w:tcW w:w="3531" w:type="dxa"/>
          </w:tcPr>
          <w:p w14:paraId="2F85A9EF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 IQR (75</w:t>
            </w:r>
            <w:r>
              <w:rPr>
                <w:rFonts w:ascii="Times New Roman" w:hAnsi="Times New Roman" w:cs="Times New Roman"/>
                <w:szCs w:val="21"/>
              </w:rPr>
              <w:t>～</w:t>
            </w:r>
            <w:r>
              <w:rPr>
                <w:rFonts w:ascii="Times New Roman" w:hAnsi="Times New Roman" w:cs="Times New Roman"/>
                <w:szCs w:val="21"/>
              </w:rPr>
              <w:t xml:space="preserve">90) </w:t>
            </w:r>
          </w:p>
        </w:tc>
      </w:tr>
      <w:tr w:rsidR="009F623C" w14:paraId="66B08A27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46573181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≤82mmHg </w:t>
            </w:r>
          </w:p>
        </w:tc>
        <w:tc>
          <w:tcPr>
            <w:tcW w:w="3531" w:type="dxa"/>
          </w:tcPr>
          <w:p w14:paraId="1A1304EC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5% (100/187)</w:t>
            </w:r>
          </w:p>
        </w:tc>
      </w:tr>
      <w:tr w:rsidR="009F623C" w14:paraId="6CE0B309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1DB0F1C2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&gt;82mmHg</w:t>
            </w:r>
          </w:p>
        </w:tc>
        <w:tc>
          <w:tcPr>
            <w:tcW w:w="3531" w:type="dxa"/>
          </w:tcPr>
          <w:p w14:paraId="28374F0F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5% (87/187)</w:t>
            </w:r>
          </w:p>
        </w:tc>
      </w:tr>
      <w:tr w:rsidR="009F623C" w14:paraId="17B65497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03415024" w14:textId="77777777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lucose(mmol/L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7BAC2FE5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 xml:space="preserve">.91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QR (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.9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9F623C" w14:paraId="3B3C651D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48D7DABB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≤6.91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1BEF026A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7% (93/187)</w:t>
            </w:r>
          </w:p>
        </w:tc>
      </w:tr>
      <w:tr w:rsidR="009F623C" w14:paraId="7B9C04B3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16FFE3C0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&gt;6.91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71D10AE6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3% (94/187)</w:t>
            </w:r>
          </w:p>
        </w:tc>
      </w:tr>
      <w:tr w:rsidR="009F623C" w14:paraId="450AF710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2B6D3DA4" w14:textId="76B088E8" w:rsidR="009F623C" w:rsidRDefault="002C23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Baseline NIHSS (median, IQR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18E284BD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.0 IQR (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) </w:t>
            </w:r>
          </w:p>
        </w:tc>
      </w:tr>
      <w:tr w:rsidR="009F623C" w14:paraId="0A6F9DF9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50B507B0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&lt;14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BF4D3D6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4.4% (83/187)</w:t>
            </w:r>
          </w:p>
        </w:tc>
      </w:tr>
      <w:tr w:rsidR="009F623C" w14:paraId="76FE1F67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770C1C24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≥14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26A0843F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5.6% (104/187)</w:t>
            </w:r>
          </w:p>
        </w:tc>
      </w:tr>
      <w:tr w:rsidR="009F623C" w14:paraId="52D8D07A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0E07AD4E" w14:textId="77777777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SPECT (median, IQR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5790389D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IQR (8</w:t>
            </w:r>
            <w:r>
              <w:rPr>
                <w:rFonts w:ascii="Times New Roman" w:hAnsi="Times New Roman" w:cs="Times New Roman"/>
                <w:szCs w:val="21"/>
              </w:rPr>
              <w:t>～</w:t>
            </w:r>
            <w:r>
              <w:rPr>
                <w:rFonts w:ascii="Times New Roman" w:hAnsi="Times New Roman" w:cs="Times New Roman"/>
                <w:szCs w:val="21"/>
              </w:rPr>
              <w:t>10)</w:t>
            </w:r>
          </w:p>
        </w:tc>
      </w:tr>
      <w:tr w:rsidR="009F623C" w14:paraId="345E87D9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62C2B24F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&gt;9</w:t>
            </w:r>
          </w:p>
        </w:tc>
        <w:tc>
          <w:tcPr>
            <w:tcW w:w="3531" w:type="dxa"/>
          </w:tcPr>
          <w:p w14:paraId="623F604E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4.2% (64/187)</w:t>
            </w:r>
          </w:p>
        </w:tc>
      </w:tr>
      <w:tr w:rsidR="009F623C" w14:paraId="581B86C6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298E5ECF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≤9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55D7EFE8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5.8% (123/187)</w:t>
            </w:r>
          </w:p>
        </w:tc>
      </w:tr>
      <w:tr w:rsidR="001622B5" w14:paraId="1D329127" w14:textId="77777777" w:rsidTr="001622B5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54DBC28" w14:textId="14FD47BE" w:rsidR="001622B5" w:rsidRDefault="001622B5" w:rsidP="001622B5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114A8">
              <w:rPr>
                <w:rFonts w:ascii="Times New Roman" w:hAnsi="Times New Roman" w:cs="Times New Roman"/>
                <w:b w:val="0"/>
                <w:bCs w:val="0"/>
                <w:szCs w:val="21"/>
              </w:rPr>
              <w:t>TOAST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AC2AACF" w14:textId="53B5F3AD" w:rsidR="001622B5" w:rsidRDefault="001622B5" w:rsidP="001622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114A8">
              <w:rPr>
                <w:rFonts w:ascii="Times New Roman" w:hAnsi="Times New Roman" w:cs="Times New Roman"/>
                <w:szCs w:val="21"/>
              </w:rPr>
              <w:t>Atheroma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091F9F65" w14:textId="25BB7F59" w:rsidR="001622B5" w:rsidRDefault="001622B5" w:rsidP="001622B5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9% (41/187)</w:t>
            </w:r>
          </w:p>
        </w:tc>
      </w:tr>
      <w:tr w:rsidR="001622B5" w14:paraId="15ACF440" w14:textId="77777777" w:rsidTr="003C629E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  <w:vAlign w:val="center"/>
          </w:tcPr>
          <w:p w14:paraId="13AB5F13" w14:textId="065221C5" w:rsidR="001622B5" w:rsidRDefault="001622B5" w:rsidP="001622B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9114A8">
              <w:rPr>
                <w:rFonts w:ascii="Times New Roman" w:hAnsi="Times New Roman" w:cs="Times New Roman"/>
                <w:b w:val="0"/>
                <w:bCs w:val="0"/>
                <w:szCs w:val="21"/>
              </w:rPr>
              <w:t>Cardioembolic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306B0BB5" w14:textId="7F4647B1" w:rsidR="001622B5" w:rsidRDefault="001622B5" w:rsidP="001622B5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1% (146/187)</w:t>
            </w:r>
          </w:p>
        </w:tc>
      </w:tr>
      <w:tr w:rsidR="009F623C" w14:paraId="68CA33CE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</w:tcBorders>
          </w:tcPr>
          <w:p w14:paraId="330E3E8F" w14:textId="77777777" w:rsidR="009F623C" w:rsidRDefault="00000000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ntravenous thrombolysis</w:t>
            </w:r>
          </w:p>
        </w:tc>
        <w:tc>
          <w:tcPr>
            <w:tcW w:w="3531" w:type="dxa"/>
            <w:tcBorders>
              <w:top w:val="nil"/>
            </w:tcBorders>
          </w:tcPr>
          <w:p w14:paraId="4482CB9E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6% (61/187)</w:t>
            </w:r>
          </w:p>
        </w:tc>
      </w:tr>
      <w:tr w:rsidR="009F623C" w14:paraId="7DF230E8" w14:textId="77777777" w:rsidTr="009F623C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</w:tcBorders>
          </w:tcPr>
          <w:p w14:paraId="303243A6" w14:textId="77777777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eral anesthesia</w:t>
            </w:r>
          </w:p>
        </w:tc>
        <w:tc>
          <w:tcPr>
            <w:tcW w:w="3531" w:type="dxa"/>
            <w:tcBorders>
              <w:top w:val="nil"/>
            </w:tcBorders>
          </w:tcPr>
          <w:p w14:paraId="1359FAAB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6% (89/187)</w:t>
            </w:r>
          </w:p>
        </w:tc>
      </w:tr>
      <w:tr w:rsidR="009F623C" w14:paraId="1468AE14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bottom w:val="nil"/>
            </w:tcBorders>
          </w:tcPr>
          <w:p w14:paraId="4F4B3CBA" w14:textId="77777777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Occlusion location</w:t>
            </w:r>
          </w:p>
        </w:tc>
        <w:tc>
          <w:tcPr>
            <w:tcW w:w="3531" w:type="dxa"/>
            <w:tcBorders>
              <w:bottom w:val="nil"/>
            </w:tcBorders>
          </w:tcPr>
          <w:p w14:paraId="14657C92" w14:textId="77777777" w:rsidR="009F623C" w:rsidRDefault="009F623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623C" w14:paraId="4B6032E1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0EEB0238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1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68C0E6B9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7% (134 /187)</w:t>
            </w:r>
          </w:p>
        </w:tc>
      </w:tr>
      <w:tr w:rsidR="009F623C" w14:paraId="46B5D118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448CBC40" w14:textId="77777777" w:rsidR="009F623C" w:rsidRDefault="0000000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CA</w:t>
            </w:r>
          </w:p>
        </w:tc>
        <w:tc>
          <w:tcPr>
            <w:tcW w:w="3531" w:type="dxa"/>
          </w:tcPr>
          <w:p w14:paraId="661ECD46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3% (53/187)</w:t>
            </w:r>
          </w:p>
        </w:tc>
      </w:tr>
      <w:tr w:rsidR="009F623C" w14:paraId="4B96A72E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48235751" w14:textId="3FED75D3" w:rsidR="009F623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Unsuccessful recanalization </w:t>
            </w:r>
          </w:p>
        </w:tc>
        <w:tc>
          <w:tcPr>
            <w:tcW w:w="3531" w:type="dxa"/>
          </w:tcPr>
          <w:p w14:paraId="0ED990DA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1% (45/187)</w:t>
            </w:r>
          </w:p>
        </w:tc>
      </w:tr>
      <w:tr w:rsidR="009F623C" w14:paraId="4689B0C2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6D985B16" w14:textId="77777777" w:rsidR="009F623C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esidual severe stenosi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08EB50DC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6% (33 /187)</w:t>
            </w:r>
          </w:p>
        </w:tc>
      </w:tr>
      <w:tr w:rsidR="009F623C" w14:paraId="3A0317CD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2B4EDC18" w14:textId="77777777" w:rsidR="009F623C" w:rsidRDefault="00000000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emote embolization</w:t>
            </w:r>
          </w:p>
        </w:tc>
        <w:tc>
          <w:tcPr>
            <w:tcW w:w="3531" w:type="dxa"/>
          </w:tcPr>
          <w:p w14:paraId="0B5E417D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% (43/187)</w:t>
            </w:r>
          </w:p>
        </w:tc>
      </w:tr>
      <w:tr w:rsidR="009F623C" w14:paraId="56049F46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</w:tcPr>
          <w:p w14:paraId="23B4E093" w14:textId="77777777" w:rsidR="009F623C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escue therapy</w:t>
            </w:r>
          </w:p>
        </w:tc>
        <w:tc>
          <w:tcPr>
            <w:tcW w:w="3531" w:type="dxa"/>
          </w:tcPr>
          <w:p w14:paraId="6D183DB8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1% (45/187)</w:t>
            </w:r>
          </w:p>
        </w:tc>
      </w:tr>
      <w:tr w:rsidR="009F623C" w14:paraId="40E063DD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0A5F1BC5" w14:textId="77777777" w:rsidR="009F623C" w:rsidRDefault="00000000">
            <w:pPr>
              <w:jc w:val="left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Anticoagulant therapy          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7DB91826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6.7% (106/187)</w:t>
            </w:r>
          </w:p>
        </w:tc>
      </w:tr>
      <w:tr w:rsidR="009F623C" w14:paraId="44DB96E7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bottom w:val="nil"/>
            </w:tcBorders>
          </w:tcPr>
          <w:p w14:paraId="7B63EB13" w14:textId="351F93F8" w:rsidR="009F623C" w:rsidRDefault="00A95E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OTA (median, IQR)</w:t>
            </w:r>
          </w:p>
        </w:tc>
        <w:tc>
          <w:tcPr>
            <w:tcW w:w="3531" w:type="dxa"/>
            <w:tcBorders>
              <w:bottom w:val="nil"/>
            </w:tcBorders>
          </w:tcPr>
          <w:p w14:paraId="433E3748" w14:textId="2E09CC55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="00A95E24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IQR (11</w:t>
            </w:r>
            <w:r w:rsidR="00A95E24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～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A95E24">
              <w:rPr>
                <w:rFonts w:ascii="Times New Roman" w:hAnsi="Times New Roman" w:cs="Times New Roman"/>
                <w:szCs w:val="21"/>
              </w:rPr>
              <w:t>7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67E15" w:rsidRPr="00867E15" w14:paraId="5EA9B8AE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3738FC47" w14:textId="77777777" w:rsidR="009F623C" w:rsidRPr="00867E15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867E15">
              <w:rPr>
                <w:rFonts w:ascii="Times New Roman" w:hAnsi="Times New Roman" w:cs="Times New Roman"/>
                <w:b w:val="0"/>
                <w:bCs w:val="0"/>
                <w:szCs w:val="21"/>
              </w:rPr>
              <w:t>≤180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2032F9E6" w14:textId="77777777" w:rsidR="009F623C" w:rsidRPr="00867E15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67E15">
              <w:rPr>
                <w:rFonts w:ascii="Times New Roman" w:hAnsi="Times New Roman" w:cs="Times New Roman"/>
                <w:szCs w:val="21"/>
              </w:rPr>
              <w:t>48</w:t>
            </w:r>
            <w:r w:rsidRPr="00867E15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  <w:r w:rsidRPr="00867E15">
              <w:rPr>
                <w:rFonts w:ascii="Times New Roman" w:hAnsi="Times New Roman" w:cs="Times New Roman"/>
                <w:szCs w:val="21"/>
              </w:rPr>
              <w:t>% (91 /187)</w:t>
            </w:r>
          </w:p>
        </w:tc>
      </w:tr>
      <w:tr w:rsidR="00867E15" w:rsidRPr="00867E15" w14:paraId="382EAE78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301EDA08" w14:textId="77777777" w:rsidR="009F623C" w:rsidRPr="00867E15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867E15">
              <w:rPr>
                <w:rFonts w:ascii="Times New Roman" w:hAnsi="Times New Roman" w:cs="Times New Roman"/>
                <w:b w:val="0"/>
                <w:bCs w:val="0"/>
              </w:rPr>
              <w:t>&gt;180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2A9F312F" w14:textId="77777777" w:rsidR="009F623C" w:rsidRPr="00867E15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67E15">
              <w:rPr>
                <w:rFonts w:ascii="Times New Roman" w:hAnsi="Times New Roman" w:cs="Times New Roman"/>
                <w:szCs w:val="21"/>
              </w:rPr>
              <w:t>49</w:t>
            </w:r>
            <w:r w:rsidRPr="00867E15">
              <w:rPr>
                <w:rFonts w:ascii="Times New Roman" w:hAnsi="Times New Roman" w:cs="Times New Roman"/>
                <w:szCs w:val="21"/>
                <w:lang w:eastAsia="zh-Hans"/>
              </w:rPr>
              <w:t>.7</w:t>
            </w:r>
            <w:r w:rsidRPr="00867E15">
              <w:rPr>
                <w:rFonts w:ascii="Times New Roman" w:hAnsi="Times New Roman" w:cs="Times New Roman"/>
                <w:szCs w:val="21"/>
              </w:rPr>
              <w:t>% (93 /187)</w:t>
            </w:r>
          </w:p>
        </w:tc>
      </w:tr>
      <w:tr w:rsidR="00867E15" w:rsidRPr="00867E15" w14:paraId="3DF9D00A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4A591625" w14:textId="4A160397" w:rsidR="00A95E24" w:rsidRPr="00867E15" w:rsidRDefault="00A95E24" w:rsidP="00A95E24">
            <w:pPr>
              <w:jc w:val="left"/>
              <w:rPr>
                <w:rFonts w:ascii="Times New Roman" w:hAnsi="Times New Roman" w:cs="Times New Roman"/>
              </w:rPr>
            </w:pPr>
            <w:r w:rsidRPr="00867E15">
              <w:rPr>
                <w:rFonts w:ascii="Times New Roman" w:hAnsi="Times New Roman" w:cs="Times New Roman"/>
                <w:b w:val="0"/>
                <w:bCs w:val="0"/>
              </w:rPr>
              <w:t>OTP (median, IQR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56B3776F" w14:textId="12767A8E" w:rsidR="00A95E24" w:rsidRPr="00867E15" w:rsidRDefault="00A95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67E15">
              <w:rPr>
                <w:rFonts w:ascii="Times New Roman" w:hAnsi="Times New Roman" w:cs="Times New Roman"/>
                <w:szCs w:val="21"/>
              </w:rPr>
              <w:t>304 IQR (227</w:t>
            </w:r>
            <w:r w:rsidRPr="00867E15">
              <w:rPr>
                <w:rFonts w:ascii="Times New Roman" w:hAnsi="Times New Roman" w:cs="Times New Roman"/>
                <w:szCs w:val="21"/>
              </w:rPr>
              <w:t>～</w:t>
            </w:r>
            <w:r w:rsidRPr="00867E15">
              <w:rPr>
                <w:rFonts w:ascii="Times New Roman" w:hAnsi="Times New Roman" w:cs="Times New Roman"/>
                <w:szCs w:val="21"/>
              </w:rPr>
              <w:t>380)</w:t>
            </w:r>
          </w:p>
        </w:tc>
      </w:tr>
      <w:tr w:rsidR="00867E15" w:rsidRPr="00867E15" w14:paraId="2E8832E2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11444382" w14:textId="27D7536A" w:rsidR="008F20D5" w:rsidRPr="00867E15" w:rsidRDefault="008F20D5" w:rsidP="008F20D5">
            <w:pPr>
              <w:jc w:val="right"/>
              <w:rPr>
                <w:rFonts w:ascii="Times New Roman" w:hAnsi="Times New Roman" w:cs="Times New Roman"/>
              </w:rPr>
            </w:pPr>
            <w:r w:rsidRPr="00867E15">
              <w:rPr>
                <w:rFonts w:ascii="Times New Roman" w:hAnsi="Times New Roman" w:cs="Times New Roman"/>
                <w:b w:val="0"/>
                <w:bCs w:val="0"/>
                <w:szCs w:val="21"/>
              </w:rPr>
              <w:t>≤304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02DE8B07" w14:textId="05378407" w:rsidR="008F20D5" w:rsidRPr="00867E15" w:rsidRDefault="008F20D5" w:rsidP="008F20D5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67E1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67E15">
              <w:rPr>
                <w:rFonts w:ascii="Times New Roman" w:hAnsi="Times New Roman" w:cs="Times New Roman"/>
                <w:szCs w:val="21"/>
              </w:rPr>
              <w:t>0.3% (94/187)</w:t>
            </w:r>
          </w:p>
        </w:tc>
      </w:tr>
      <w:tr w:rsidR="00867E15" w:rsidRPr="00867E15" w14:paraId="61107508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1F987860" w14:textId="18182276" w:rsidR="008F20D5" w:rsidRPr="00867E15" w:rsidRDefault="008F20D5" w:rsidP="008F20D5">
            <w:pPr>
              <w:jc w:val="right"/>
              <w:rPr>
                <w:rFonts w:ascii="Times New Roman" w:hAnsi="Times New Roman" w:cs="Times New Roman"/>
              </w:rPr>
            </w:pPr>
            <w:r w:rsidRPr="00867E15">
              <w:rPr>
                <w:rFonts w:ascii="Times New Roman" w:hAnsi="Times New Roman" w:cs="Times New Roman"/>
                <w:b w:val="0"/>
                <w:bCs w:val="0"/>
              </w:rPr>
              <w:t>&gt;304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374EB207" w14:textId="6D297625" w:rsidR="008F20D5" w:rsidRPr="00867E15" w:rsidRDefault="008F20D5" w:rsidP="008F20D5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67E1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67E15">
              <w:rPr>
                <w:rFonts w:ascii="Times New Roman" w:hAnsi="Times New Roman" w:cs="Times New Roman"/>
                <w:szCs w:val="21"/>
              </w:rPr>
              <w:t>9.7% (93/187)</w:t>
            </w:r>
          </w:p>
        </w:tc>
      </w:tr>
      <w:tr w:rsidR="00867E15" w:rsidRPr="00867E15" w14:paraId="34DFEF5A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660E0A81" w14:textId="6255DA77" w:rsidR="00A95E24" w:rsidRPr="00867E15" w:rsidRDefault="00A95E24" w:rsidP="00A95E24">
            <w:pPr>
              <w:jc w:val="left"/>
              <w:rPr>
                <w:rFonts w:ascii="Times New Roman" w:hAnsi="Times New Roman" w:cs="Times New Roman"/>
              </w:rPr>
            </w:pPr>
            <w:r w:rsidRPr="00867E15">
              <w:rPr>
                <w:rFonts w:ascii="Times New Roman" w:hAnsi="Times New Roman" w:cs="Times New Roman"/>
                <w:b w:val="0"/>
                <w:bCs w:val="0"/>
              </w:rPr>
              <w:t>OTR (median, IQR)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3B5EA07" w14:textId="69EB8DFD" w:rsidR="00A95E24" w:rsidRPr="00867E15" w:rsidRDefault="00A95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67E15">
              <w:rPr>
                <w:rFonts w:ascii="Times New Roman" w:hAnsi="Times New Roman" w:cs="Times New Roman"/>
                <w:szCs w:val="21"/>
              </w:rPr>
              <w:t>413 IQR (324</w:t>
            </w:r>
            <w:r w:rsidRPr="00867E15">
              <w:rPr>
                <w:rFonts w:ascii="Times New Roman" w:hAnsi="Times New Roman" w:cs="Times New Roman"/>
                <w:szCs w:val="21"/>
              </w:rPr>
              <w:t>～</w:t>
            </w:r>
            <w:r w:rsidRPr="00867E1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67E15">
              <w:rPr>
                <w:rFonts w:ascii="Times New Roman" w:hAnsi="Times New Roman" w:cs="Times New Roman"/>
                <w:szCs w:val="21"/>
              </w:rPr>
              <w:t>95)</w:t>
            </w:r>
          </w:p>
        </w:tc>
      </w:tr>
      <w:tr w:rsidR="00867E15" w:rsidRPr="00867E15" w14:paraId="7E332B3A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508F9D0A" w14:textId="78F30F61" w:rsidR="008F20D5" w:rsidRPr="00867E15" w:rsidRDefault="008F20D5" w:rsidP="008F20D5">
            <w:pPr>
              <w:jc w:val="right"/>
              <w:rPr>
                <w:rFonts w:ascii="Times New Roman" w:hAnsi="Times New Roman" w:cs="Times New Roman"/>
              </w:rPr>
            </w:pPr>
            <w:r w:rsidRPr="00867E15">
              <w:rPr>
                <w:rFonts w:ascii="Times New Roman" w:hAnsi="Times New Roman" w:cs="Times New Roman"/>
                <w:b w:val="0"/>
                <w:bCs w:val="0"/>
                <w:szCs w:val="21"/>
              </w:rPr>
              <w:t>≤413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30887667" w14:textId="52053527" w:rsidR="008F20D5" w:rsidRPr="00867E15" w:rsidRDefault="008F20D5" w:rsidP="008F20D5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67E1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67E15">
              <w:rPr>
                <w:rFonts w:ascii="Times New Roman" w:hAnsi="Times New Roman" w:cs="Times New Roman"/>
                <w:szCs w:val="21"/>
              </w:rPr>
              <w:t>0.3% (94/187)</w:t>
            </w:r>
          </w:p>
        </w:tc>
      </w:tr>
      <w:tr w:rsidR="00867E15" w:rsidRPr="00867E15" w14:paraId="25201832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0906DE5B" w14:textId="6A2E438E" w:rsidR="008F20D5" w:rsidRPr="00867E15" w:rsidRDefault="008F20D5" w:rsidP="008F20D5">
            <w:pPr>
              <w:jc w:val="right"/>
              <w:rPr>
                <w:rFonts w:ascii="Times New Roman" w:hAnsi="Times New Roman" w:cs="Times New Roman"/>
              </w:rPr>
            </w:pPr>
            <w:r w:rsidRPr="00867E15">
              <w:rPr>
                <w:rFonts w:ascii="Times New Roman" w:hAnsi="Times New Roman" w:cs="Times New Roman"/>
                <w:b w:val="0"/>
                <w:bCs w:val="0"/>
              </w:rPr>
              <w:t>&gt;413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678CF1AB" w14:textId="422272DC" w:rsidR="008F20D5" w:rsidRPr="00867E15" w:rsidRDefault="008F20D5" w:rsidP="008F20D5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67E1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67E15">
              <w:rPr>
                <w:rFonts w:ascii="Times New Roman" w:hAnsi="Times New Roman" w:cs="Times New Roman"/>
                <w:szCs w:val="21"/>
              </w:rPr>
              <w:t>9.7% (93/187)</w:t>
            </w:r>
          </w:p>
        </w:tc>
      </w:tr>
      <w:tr w:rsidR="00867E15" w:rsidRPr="00867E15" w14:paraId="6D27D39D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7C4457E5" w14:textId="5399D113" w:rsidR="00D316AE" w:rsidRPr="00867E15" w:rsidRDefault="00D316AE" w:rsidP="00D316AE">
            <w:pPr>
              <w:jc w:val="left"/>
              <w:rPr>
                <w:rFonts w:ascii="Times New Roman" w:hAnsi="Times New Roman" w:cs="Times New Roman"/>
              </w:rPr>
            </w:pPr>
            <w:r w:rsidRPr="00867E15">
              <w:rPr>
                <w:rFonts w:ascii="Times New Roman" w:hAnsi="Times New Roman" w:cs="Times New Roman" w:hint="eastAsia"/>
              </w:rPr>
              <w:t>C</w:t>
            </w:r>
            <w:r w:rsidRPr="00867E15">
              <w:rPr>
                <w:rFonts w:ascii="Times New Roman" w:hAnsi="Times New Roman" w:cs="Times New Roman"/>
              </w:rPr>
              <w:t>omplications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64ECD803" w14:textId="77777777" w:rsidR="00D316AE" w:rsidRPr="00867E15" w:rsidRDefault="00D316AE" w:rsidP="00D3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6AE" w14:paraId="6378CCCD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194C5E35" w14:textId="4EF69A92" w:rsidR="00D316AE" w:rsidRDefault="00D316AE" w:rsidP="00D316AE">
            <w:pPr>
              <w:jc w:val="right"/>
              <w:rPr>
                <w:rFonts w:ascii="Times New Roman" w:hAnsi="Times New Roman" w:cs="Times New Roman"/>
              </w:rPr>
            </w:pPr>
            <w:r w:rsidRPr="00390577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E</w:t>
            </w:r>
            <w:r w:rsidRPr="00390577">
              <w:rPr>
                <w:rFonts w:ascii="Times New Roman" w:hAnsi="Times New Roman" w:cs="Times New Roman"/>
                <w:b w:val="0"/>
                <w:bCs w:val="0"/>
                <w:szCs w:val="21"/>
              </w:rPr>
              <w:t>ND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21C6D226" w14:textId="6594B69E" w:rsidR="00D316AE" w:rsidRDefault="00D316AE" w:rsidP="00D3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.3% (36/187)</w:t>
            </w:r>
          </w:p>
        </w:tc>
      </w:tr>
      <w:tr w:rsidR="00D316AE" w14:paraId="4D19EDAC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162F6D79" w14:textId="152EB49A" w:rsidR="00D316AE" w:rsidRDefault="00D316AE" w:rsidP="00D316A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4h ICH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34877ED8" w14:textId="3BD32C52" w:rsidR="00D316AE" w:rsidRDefault="00D316AE" w:rsidP="00D3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1% (58/187)</w:t>
            </w:r>
          </w:p>
        </w:tc>
      </w:tr>
      <w:tr w:rsidR="00D316AE" w14:paraId="16E42EB7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1C24832B" w14:textId="2F581E5B" w:rsidR="00D316AE" w:rsidRDefault="00D316AE" w:rsidP="00D316A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24h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ICH</w:t>
            </w:r>
            <w:proofErr w:type="spellEnd"/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3FC8D6C6" w14:textId="6291575B" w:rsidR="00D316AE" w:rsidRDefault="00D316AE" w:rsidP="00D316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% (10/187)</w:t>
            </w:r>
          </w:p>
        </w:tc>
      </w:tr>
      <w:tr w:rsidR="009F623C" w14:paraId="6E3D1BEA" w14:textId="77777777" w:rsidTr="009F623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</w:tcBorders>
          </w:tcPr>
          <w:p w14:paraId="71E7F5A0" w14:textId="77777777" w:rsidR="009F623C" w:rsidRDefault="00000000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utcomes</w:t>
            </w:r>
          </w:p>
        </w:tc>
        <w:tc>
          <w:tcPr>
            <w:tcW w:w="3531" w:type="dxa"/>
            <w:tcBorders>
              <w:top w:val="nil"/>
            </w:tcBorders>
          </w:tcPr>
          <w:p w14:paraId="6AC6F8A1" w14:textId="77777777" w:rsidR="009F623C" w:rsidRDefault="009F62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623C" w14:paraId="535D9AF5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bottom w:val="nil"/>
            </w:tcBorders>
          </w:tcPr>
          <w:p w14:paraId="3964E1B6" w14:textId="77777777" w:rsidR="009F623C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90 Days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RS</w:t>
            </w:r>
            <w:proofErr w:type="spellEnd"/>
          </w:p>
        </w:tc>
        <w:tc>
          <w:tcPr>
            <w:tcW w:w="3531" w:type="dxa"/>
            <w:tcBorders>
              <w:bottom w:val="nil"/>
            </w:tcBorders>
          </w:tcPr>
          <w:p w14:paraId="6E33C6C6" w14:textId="77777777" w:rsidR="009F623C" w:rsidRDefault="009F62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F623C" w14:paraId="3A461447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490E7AC0" w14:textId="61397950" w:rsidR="009F623C" w:rsidRDefault="0000000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mRS</w:t>
            </w:r>
            <w:proofErr w:type="spellEnd"/>
            <w:r w:rsidR="001B0FB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 w:rsidR="001B0FB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F41D03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4B87F81B" w14:textId="2743D59F" w:rsidR="009F623C" w:rsidRDefault="00F41D03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8% (102 /186)</w:t>
            </w:r>
          </w:p>
        </w:tc>
      </w:tr>
      <w:tr w:rsidR="009F623C" w14:paraId="638D7D13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nil"/>
            </w:tcBorders>
          </w:tcPr>
          <w:p w14:paraId="2D84B3EC" w14:textId="71211ECF" w:rsidR="009F623C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RS</w:t>
            </w:r>
            <w:proofErr w:type="spellEnd"/>
            <w:r w:rsidR="001B0FB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≥</w:t>
            </w:r>
            <w:r w:rsidR="001B0F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  <w:r w:rsidR="00F41D0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4</w:t>
            </w:r>
          </w:p>
        </w:tc>
        <w:tc>
          <w:tcPr>
            <w:tcW w:w="3531" w:type="dxa"/>
            <w:tcBorders>
              <w:top w:val="nil"/>
              <w:bottom w:val="nil"/>
            </w:tcBorders>
          </w:tcPr>
          <w:p w14:paraId="56F72D30" w14:textId="6F46FB77" w:rsidR="009F623C" w:rsidRDefault="00F41D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5.2% (84/186)</w:t>
            </w:r>
          </w:p>
        </w:tc>
      </w:tr>
      <w:tr w:rsidR="009F623C" w14:paraId="7C785C19" w14:textId="77777777" w:rsidTr="009F623C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bottom w:val="nil"/>
            </w:tcBorders>
          </w:tcPr>
          <w:p w14:paraId="46043EA8" w14:textId="77777777" w:rsidR="009F623C" w:rsidRDefault="0000000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Censored              </w:t>
            </w:r>
          </w:p>
        </w:tc>
        <w:tc>
          <w:tcPr>
            <w:tcW w:w="3531" w:type="dxa"/>
            <w:tcBorders>
              <w:bottom w:val="nil"/>
            </w:tcBorders>
          </w:tcPr>
          <w:p w14:paraId="2BE49D6E" w14:textId="77777777" w:rsidR="009F623C" w:rsidRDefault="000000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% (1/187)</w:t>
            </w:r>
          </w:p>
        </w:tc>
      </w:tr>
      <w:tr w:rsidR="009F623C" w14:paraId="16D8B60C" w14:textId="77777777" w:rsidTr="00D316AE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7" w:type="dxa"/>
            <w:gridSpan w:val="2"/>
            <w:tcBorders>
              <w:top w:val="nil"/>
              <w:bottom w:val="single" w:sz="12" w:space="0" w:color="000000"/>
            </w:tcBorders>
          </w:tcPr>
          <w:p w14:paraId="307234CD" w14:textId="368E6570" w:rsidR="009F623C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90D</w:t>
            </w:r>
            <w:r w:rsidR="0039057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mortality</w:t>
            </w:r>
          </w:p>
        </w:tc>
        <w:tc>
          <w:tcPr>
            <w:tcW w:w="3531" w:type="dxa"/>
            <w:tcBorders>
              <w:top w:val="nil"/>
              <w:bottom w:val="single" w:sz="12" w:space="0" w:color="000000"/>
            </w:tcBorders>
          </w:tcPr>
          <w:p w14:paraId="286070EB" w14:textId="71EF5DCF" w:rsidR="009F623C" w:rsidRDefault="003905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0% (39/186)</w:t>
            </w:r>
          </w:p>
        </w:tc>
      </w:tr>
    </w:tbl>
    <w:p w14:paraId="77A16900" w14:textId="7480FC4A" w:rsidR="009F623C" w:rsidRDefault="00000000">
      <w:pPr>
        <w:spacing w:line="44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lang w:eastAsia="zh-Hans"/>
        </w:rPr>
        <w:t xml:space="preserve">MT, </w:t>
      </w:r>
      <w:r>
        <w:rPr>
          <w:rFonts w:ascii="Times New Roman" w:hAnsi="Times New Roman" w:cs="Times New Roman" w:hint="eastAsia"/>
          <w:lang w:eastAsia="zh-Hans"/>
        </w:rPr>
        <w:t>m</w:t>
      </w:r>
      <w:r>
        <w:rPr>
          <w:rFonts w:ascii="Times New Roman" w:hAnsi="Times New Roman" w:cs="Times New Roman"/>
          <w:lang w:eastAsia="zh-Hans"/>
        </w:rPr>
        <w:t xml:space="preserve">echanical </w:t>
      </w:r>
      <w:r>
        <w:rPr>
          <w:rFonts w:ascii="Times New Roman" w:hAnsi="Times New Roman" w:cs="Times New Roman"/>
        </w:rPr>
        <w:t xml:space="preserve">thrombectomy; </w:t>
      </w:r>
      <w:r>
        <w:rPr>
          <w:rFonts w:ascii="Times New Roman" w:hAnsi="Times New Roman" w:cs="Times New Roman"/>
          <w:szCs w:val="21"/>
        </w:rPr>
        <w:t xml:space="preserve">NIHSS, National Institute of Health stroke scale; ASPECT, Alberta Stroke Program Early CT Score; M1, Middle cerebral artery 1; </w:t>
      </w:r>
      <w:proofErr w:type="spellStart"/>
      <w:r>
        <w:rPr>
          <w:rFonts w:ascii="Times New Roman" w:hAnsi="Times New Roman" w:cs="Times New Roman"/>
          <w:szCs w:val="21"/>
        </w:rPr>
        <w:t>mRS</w:t>
      </w:r>
      <w:proofErr w:type="spellEnd"/>
      <w:r>
        <w:rPr>
          <w:rFonts w:ascii="Times New Roman" w:hAnsi="Times New Roman" w:cs="Times New Roman"/>
          <w:szCs w:val="21"/>
        </w:rPr>
        <w:t xml:space="preserve">, modified Rankin Scale; ICH, intracranial </w:t>
      </w:r>
      <w:r>
        <w:rPr>
          <w:rFonts w:ascii="Times New Roman" w:hAnsi="Times New Roman" w:cs="Times New Roman" w:hint="eastAsia"/>
          <w:szCs w:val="21"/>
          <w:lang w:eastAsia="zh-Hans"/>
        </w:rPr>
        <w:t>h</w:t>
      </w:r>
      <w:r>
        <w:rPr>
          <w:rFonts w:ascii="Times New Roman" w:hAnsi="Times New Roman" w:cs="Times New Roman"/>
          <w:szCs w:val="21"/>
        </w:rPr>
        <w:t xml:space="preserve">emorrhage; </w:t>
      </w:r>
      <w:proofErr w:type="spellStart"/>
      <w:r>
        <w:rPr>
          <w:rFonts w:ascii="Times New Roman" w:hAnsi="Times New Roman" w:cs="Times New Roman"/>
          <w:szCs w:val="21"/>
        </w:rPr>
        <w:t>sICH</w:t>
      </w:r>
      <w:proofErr w:type="spellEnd"/>
      <w:r>
        <w:rPr>
          <w:rFonts w:ascii="Times New Roman" w:hAnsi="Times New Roman" w:cs="Times New Roman"/>
          <w:szCs w:val="21"/>
        </w:rPr>
        <w:t>, sympto</w:t>
      </w:r>
      <w:r>
        <w:rPr>
          <w:rFonts w:ascii="Times New Roman" w:hAnsi="Times New Roman" w:cs="Times New Roman" w:hint="eastAsia"/>
          <w:szCs w:val="21"/>
          <w:lang w:eastAsia="zh-Hans"/>
        </w:rPr>
        <w:t>ma</w:t>
      </w:r>
      <w:r>
        <w:rPr>
          <w:rFonts w:ascii="Times New Roman" w:hAnsi="Times New Roman" w:cs="Times New Roman"/>
          <w:szCs w:val="21"/>
          <w:lang w:eastAsia="zh-Hans"/>
        </w:rPr>
        <w:t>tic intracranial hemorrhage</w:t>
      </w:r>
      <w:r w:rsidR="00390577">
        <w:rPr>
          <w:rFonts w:ascii="Times New Roman" w:hAnsi="Times New Roman" w:cs="Times New Roman"/>
          <w:szCs w:val="21"/>
          <w:lang w:eastAsia="zh-Hans"/>
        </w:rPr>
        <w:t xml:space="preserve">; END, </w:t>
      </w:r>
      <w:r w:rsidR="008F20D5">
        <w:rPr>
          <w:rFonts w:ascii="Times New Roman" w:hAnsi="Times New Roman" w:cs="Times New Roman"/>
          <w:szCs w:val="21"/>
          <w:lang w:eastAsia="zh-Hans"/>
        </w:rPr>
        <w:t>e</w:t>
      </w:r>
      <w:r w:rsidR="00390577">
        <w:rPr>
          <w:rFonts w:ascii="Times New Roman" w:hAnsi="Times New Roman" w:cs="Times New Roman"/>
          <w:color w:val="000000" w:themeColor="text1"/>
        </w:rPr>
        <w:t>arly neurological deterioration</w:t>
      </w:r>
      <w:r w:rsidR="00A95E24">
        <w:rPr>
          <w:rFonts w:ascii="Times New Roman" w:hAnsi="Times New Roman" w:cs="Times New Roman"/>
          <w:color w:val="000000" w:themeColor="text1"/>
        </w:rPr>
        <w:t>; OTA, time from onset to admission; OTP, time from onset to puncture; OTR</w:t>
      </w:r>
      <w:r w:rsidR="008F20D5">
        <w:rPr>
          <w:rFonts w:ascii="Times New Roman" w:hAnsi="Times New Roman" w:cs="Times New Roman"/>
          <w:color w:val="000000" w:themeColor="text1"/>
        </w:rPr>
        <w:t>,</w:t>
      </w:r>
      <w:r w:rsidR="00A95E24">
        <w:rPr>
          <w:rFonts w:ascii="Times New Roman" w:hAnsi="Times New Roman" w:cs="Times New Roman"/>
          <w:color w:val="000000" w:themeColor="text1"/>
        </w:rPr>
        <w:t xml:space="preserve"> time from onset to reperfusion</w:t>
      </w:r>
      <w:r w:rsidR="001622B5">
        <w:rPr>
          <w:rFonts w:ascii="Times New Roman" w:hAnsi="Times New Roman" w:cs="Times New Roman"/>
          <w:color w:val="000000" w:themeColor="text1"/>
        </w:rPr>
        <w:t>; NA, not applicable</w:t>
      </w:r>
      <w:r w:rsidR="00390577">
        <w:rPr>
          <w:rFonts w:ascii="Times New Roman" w:hAnsi="Times New Roman" w:cs="Times New Roman"/>
          <w:color w:val="000000" w:themeColor="text1"/>
        </w:rPr>
        <w:t>.</w:t>
      </w:r>
    </w:p>
    <w:p w14:paraId="057104F8" w14:textId="30551108" w:rsidR="00B97230" w:rsidRDefault="00B9723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8F01FE2" w14:textId="77777777" w:rsidR="00B97230" w:rsidRDefault="00B97230" w:rsidP="00C54787">
      <w:pPr>
        <w:widowControl/>
        <w:jc w:val="left"/>
        <w:rPr>
          <w:rFonts w:ascii="Times New Roman" w:hAnsi="Times New Roman" w:cs="Times New Roman"/>
          <w:szCs w:val="21"/>
        </w:rPr>
        <w:sectPr w:rsidR="00B97230" w:rsidSect="003F4CB6">
          <w:pgSz w:w="11906" w:h="16838"/>
          <w:pgMar w:top="1440" w:right="1797" w:bottom="1304" w:left="1797" w:header="851" w:footer="992" w:gutter="0"/>
          <w:cols w:space="425"/>
          <w:docGrid w:type="linesAndChars" w:linePitch="312"/>
        </w:sectPr>
      </w:pPr>
    </w:p>
    <w:p w14:paraId="76ADB118" w14:textId="77777777" w:rsidR="00B97230" w:rsidRDefault="00B97230" w:rsidP="00B97230">
      <w:pPr>
        <w:tabs>
          <w:tab w:val="left" w:pos="1034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 Overview of scoring system and nomogram for the prediction of 90-day poor outcome (</w:t>
      </w:r>
      <w:proofErr w:type="spellStart"/>
      <w:r>
        <w:rPr>
          <w:rFonts w:ascii="Times New Roman" w:hAnsi="Times New Roman" w:cs="Times New Roman"/>
        </w:rPr>
        <w:t>mRS</w:t>
      </w:r>
      <w:proofErr w:type="spellEnd"/>
      <w:r>
        <w:rPr>
          <w:rFonts w:ascii="Times New Roman" w:hAnsi="Times New Roman" w:cs="Times New Roman"/>
        </w:rPr>
        <w:t xml:space="preserve"> of 4-6) in patients with AC-LVO underwent mechanical thrombectomy.</w:t>
      </w:r>
    </w:p>
    <w:tbl>
      <w:tblPr>
        <w:tblW w:w="161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6"/>
        <w:gridCol w:w="1275"/>
        <w:gridCol w:w="1701"/>
        <w:gridCol w:w="992"/>
        <w:gridCol w:w="1418"/>
        <w:gridCol w:w="992"/>
        <w:gridCol w:w="1828"/>
        <w:gridCol w:w="809"/>
        <w:gridCol w:w="2835"/>
        <w:gridCol w:w="3884"/>
      </w:tblGrid>
      <w:tr w:rsidR="00B97230" w:rsidRPr="001C71D7" w14:paraId="0FB3E7EE" w14:textId="77777777" w:rsidTr="00F24B3D">
        <w:trPr>
          <w:trHeight w:val="327"/>
          <w:tblHeader/>
          <w:jc w:val="center"/>
        </w:trPr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6FD12C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82461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</w:p>
          <w:p w14:paraId="1F587B34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Author/yea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7B304A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Study type and perio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F85BC7" w14:textId="77777777" w:rsidR="00B97230" w:rsidRPr="001C71D7" w:rsidRDefault="00B97230" w:rsidP="00F24B3D">
            <w:pPr>
              <w:adjustRightInd w:val="0"/>
              <w:snapToGrid w:val="0"/>
              <w:ind w:leftChars="-69" w:left="-145" w:firstLineChars="80" w:firstLine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5B36A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Time window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20C659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Sample size 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5F9D4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Endpoint Incidence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2E2E62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B627EA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Points of the score</w:t>
            </w:r>
          </w:p>
        </w:tc>
        <w:tc>
          <w:tcPr>
            <w:tcW w:w="3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60C55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Predictors for 90-day poor outcome (</w:t>
            </w:r>
            <w:proofErr w:type="spellStart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 of 4-6)</w:t>
            </w:r>
          </w:p>
        </w:tc>
      </w:tr>
      <w:tr w:rsidR="00B97230" w:rsidRPr="001C71D7" w14:paraId="4EEBE205" w14:textId="77777777" w:rsidTr="00F24B3D">
        <w:trPr>
          <w:trHeight w:val="528"/>
          <w:tblHeader/>
          <w:jc w:val="center"/>
        </w:trPr>
        <w:tc>
          <w:tcPr>
            <w:tcW w:w="426" w:type="dxa"/>
            <w:tcBorders>
              <w:top w:val="single" w:sz="12" w:space="0" w:color="auto"/>
              <w:bottom w:val="nil"/>
            </w:tcBorders>
          </w:tcPr>
          <w:p w14:paraId="03D56124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C6717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Hallevi</w:t>
            </w:r>
            <w:proofErr w:type="spellEnd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 et al. 2009[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]. HIAT score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0D0B9C00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Retrospective study </w:t>
            </w:r>
          </w:p>
          <w:p w14:paraId="116C59C9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1998-2007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04BD26D3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IAT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8725F8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≤6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46C89993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N=190</w:t>
            </w:r>
          </w:p>
        </w:tc>
        <w:tc>
          <w:tcPr>
            <w:tcW w:w="1828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B86742" w14:textId="77777777" w:rsidR="00B97230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On discharge:</w:t>
            </w:r>
          </w:p>
          <w:p w14:paraId="755E140F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66.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(126/190)</w:t>
            </w: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vAlign w:val="center"/>
          </w:tcPr>
          <w:p w14:paraId="35346F6C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14:paraId="37A35255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&gt;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1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F9A6764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NIH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&gt;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1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317D1902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&gt;150mg/d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1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</w:tc>
        <w:tc>
          <w:tcPr>
            <w:tcW w:w="388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35259D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Age: OR 1.028 [0.877-0.959], </w:t>
            </w:r>
            <w:r w:rsidRPr="001C7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=0.049;</w:t>
            </w:r>
          </w:p>
          <w:p w14:paraId="3CF0C13E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Baseline NIHSS: OR 1.084 [1.453-14.477], </w:t>
            </w:r>
            <w:r w:rsidRPr="001C7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=0.013;</w:t>
            </w:r>
          </w:p>
          <w:p w14:paraId="7B322CC1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Glucose: OR 1.011[1.107-4.058], </w:t>
            </w:r>
            <w:r w:rsidRPr="001C7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=0.013;</w:t>
            </w:r>
          </w:p>
        </w:tc>
      </w:tr>
      <w:tr w:rsidR="00B97230" w:rsidRPr="001C71D7" w14:paraId="103DF42D" w14:textId="77777777" w:rsidTr="00F24B3D">
        <w:trPr>
          <w:trHeight w:val="584"/>
          <w:tblHeader/>
          <w:jc w:val="center"/>
        </w:trPr>
        <w:tc>
          <w:tcPr>
            <w:tcW w:w="426" w:type="dxa"/>
            <w:tcBorders>
              <w:top w:val="nil"/>
              <w:bottom w:val="nil"/>
            </w:tcBorders>
          </w:tcPr>
          <w:p w14:paraId="4A4AC809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E8E287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Sarraj et al. 2013 [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]. HIAT2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47260A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Retrospective cohort study. 2003.01-2011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8B3509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IA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7E6738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≤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4ABE17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N=163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6B3DAB" w14:textId="77777777" w:rsidR="00B97230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On discharge: </w:t>
            </w:r>
          </w:p>
          <w:p w14:paraId="7C297D45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44.2% (72/163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5EB7AA17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7050F18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ge (≤59=0, 60–79=2, ≥80 years=4);</w:t>
            </w:r>
          </w:p>
          <w:p w14:paraId="2820E449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lucose (&lt;150=0, ≥150=1);</w:t>
            </w:r>
          </w:p>
          <w:p w14:paraId="10E292D3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NIHSS (≤10=0, 11–20=1, ≥21=2);</w:t>
            </w:r>
          </w:p>
          <w:p w14:paraId="5F275502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ASPECT (8–10=0, ≤7=3);</w:t>
            </w:r>
          </w:p>
        </w:tc>
        <w:tc>
          <w:tcPr>
            <w:tcW w:w="388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F51BF3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HIAT2 score ≥5: OR 5.88[1.96-17.64],</w:t>
            </w:r>
            <w:r w:rsidRPr="001C7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=0.02;</w:t>
            </w:r>
          </w:p>
        </w:tc>
      </w:tr>
      <w:tr w:rsidR="00B97230" w:rsidRPr="001C71D7" w14:paraId="1C920811" w14:textId="77777777" w:rsidTr="00F24B3D">
        <w:trPr>
          <w:trHeight w:val="584"/>
          <w:tblHeader/>
          <w:jc w:val="center"/>
        </w:trPr>
        <w:tc>
          <w:tcPr>
            <w:tcW w:w="426" w:type="dxa"/>
            <w:tcBorders>
              <w:top w:val="nil"/>
              <w:bottom w:val="nil"/>
            </w:tcBorders>
          </w:tcPr>
          <w:p w14:paraId="33CD0CFC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77F796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Liggins et al. 2015[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]. SAD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621FBF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Retrospective analysis on DEFUSE 2</w:t>
            </w:r>
          </w:p>
          <w:p w14:paraId="2C68853B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2008.07-2011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CBEDAB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EV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69982A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≤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FF8016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N=110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E1BD5C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90 D:</w:t>
            </w:r>
          </w:p>
          <w:p w14:paraId="6A2A4584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40.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(45/110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72B9C3A6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B93AA51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Pre-EVT(</w:t>
            </w:r>
            <w:proofErr w:type="spellStart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SADscore</w:t>
            </w:r>
            <w:proofErr w:type="spellEnd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4AF9DEBC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DW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vol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≤15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0,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15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1)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6EE2AF0E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≤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,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56-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1,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2,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≥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3)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388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62A759" w14:textId="77777777" w:rsidR="00B97230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538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5E538C">
              <w:rPr>
                <w:rFonts w:ascii="Times New Roman" w:hAnsi="Times New Roman" w:cs="Times New Roman"/>
                <w:sz w:val="18"/>
                <w:szCs w:val="18"/>
              </w:rPr>
              <w:t>P &lt; 0·001; β = 0·0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8BAAD2B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DWI volu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5E538C">
              <w:rPr>
                <w:rFonts w:ascii="Times New Roman" w:hAnsi="Times New Roman" w:cs="Times New Roman"/>
                <w:sz w:val="18"/>
                <w:szCs w:val="18"/>
              </w:rPr>
              <w:t>P = 0·023; β =0·0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</w:tr>
      <w:tr w:rsidR="00B97230" w:rsidRPr="001C71D7" w14:paraId="33E690D0" w14:textId="77777777" w:rsidTr="00F24B3D">
        <w:trPr>
          <w:trHeight w:val="584"/>
          <w:tblHeader/>
          <w:jc w:val="center"/>
        </w:trPr>
        <w:tc>
          <w:tcPr>
            <w:tcW w:w="426" w:type="dxa"/>
            <w:tcBorders>
              <w:top w:val="nil"/>
              <w:bottom w:val="nil"/>
            </w:tcBorders>
          </w:tcPr>
          <w:p w14:paraId="294C258E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4986F5" w14:textId="2F3D08E1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Ryu et al. 2019</w:t>
            </w:r>
            <w:r w:rsidR="00B92D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1]. </w:t>
            </w:r>
            <w:proofErr w:type="spellStart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mTHRIVE</w:t>
            </w:r>
            <w:proofErr w:type="spellEnd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CB650E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Retrospective </w:t>
            </w:r>
            <w:proofErr w:type="spellStart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mmutlicenter</w:t>
            </w:r>
            <w:proofErr w:type="spellEnd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 registry</w:t>
            </w:r>
          </w:p>
          <w:p w14:paraId="49F0B42F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2010.09-2015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3D50B5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EV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4DFD3A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≤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F8933B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N=482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350D56" w14:textId="77777777" w:rsidR="00B97230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3-month: </w:t>
            </w:r>
          </w:p>
          <w:p w14:paraId="004D59FD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(183/482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3281E5CD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C59A75E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z=</w:t>
            </w:r>
            <w:proofErr w:type="spellStart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x+a×y</w:t>
            </w:r>
            <w:proofErr w:type="spellEnd"/>
          </w:p>
          <w:p w14:paraId="5676845C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x: is the given predictive score (HAIT2, THRIVE, or PRE score);</w:t>
            </w:r>
          </w:p>
          <w:p w14:paraId="1BC094A4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y: is the collateral grade;</w:t>
            </w:r>
          </w:p>
          <w:p w14:paraId="46131B8A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a: is a constant integer, to decide the most predictable equation.</w:t>
            </w:r>
          </w:p>
        </w:tc>
        <w:tc>
          <w:tcPr>
            <w:tcW w:w="388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144D4E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(HIAT2, THRIVE, PRE), collateral grades</w:t>
            </w:r>
          </w:p>
        </w:tc>
      </w:tr>
      <w:tr w:rsidR="00B97230" w:rsidRPr="001C71D7" w14:paraId="7219E248" w14:textId="77777777" w:rsidTr="005E4E99">
        <w:trPr>
          <w:trHeight w:val="584"/>
          <w:tblHeader/>
          <w:jc w:val="center"/>
        </w:trPr>
        <w:tc>
          <w:tcPr>
            <w:tcW w:w="426" w:type="dxa"/>
            <w:tcBorders>
              <w:top w:val="nil"/>
              <w:bottom w:val="single" w:sz="12" w:space="0" w:color="auto"/>
            </w:tcBorders>
          </w:tcPr>
          <w:p w14:paraId="2F4E4F7C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4C0C4E" w14:textId="16AFFE89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Karamchandani, et al. 2022</w:t>
            </w:r>
            <w:r w:rsidR="00B92D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92DAD" w:rsidRPr="001C71D7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B92DA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B92DAD" w:rsidRPr="001C71D7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B92D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 CLEOs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0280F863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Retrospective study </w:t>
            </w:r>
          </w:p>
          <w:p w14:paraId="28C59E98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2016.11-2020.0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406202A4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EVT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0C1AC2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≤24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6A6B3B66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N=453</w:t>
            </w:r>
          </w:p>
        </w:tc>
        <w:tc>
          <w:tcPr>
            <w:tcW w:w="1828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2975D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90-day: </w:t>
            </w:r>
          </w:p>
          <w:p w14:paraId="6005A66C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D: 39.3% (178/453)</w:t>
            </w:r>
          </w:p>
          <w:p w14:paraId="53CE5CB1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V: 42.5% (82/193)</w:t>
            </w:r>
          </w:p>
        </w:tc>
        <w:tc>
          <w:tcPr>
            <w:tcW w:w="809" w:type="dxa"/>
            <w:tcBorders>
              <w:top w:val="nil"/>
              <w:bottom w:val="single" w:sz="12" w:space="0" w:color="auto"/>
            </w:tcBorders>
            <w:vAlign w:val="center"/>
          </w:tcPr>
          <w:p w14:paraId="2EC6DBE0" w14:textId="77777777" w:rsidR="00B97230" w:rsidRPr="001C71D7" w:rsidRDefault="00B97230" w:rsidP="00F24B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14:paraId="1DEDF798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CLEOS=(5×</w:t>
            </w:r>
            <w:proofErr w:type="gramStart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Age)+(</w:t>
            </w:r>
            <w:proofErr w:type="gramEnd"/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10×NIHSS)+Glucose-(150×Cerebral Blood Volume Index)</w:t>
            </w:r>
          </w:p>
        </w:tc>
        <w:tc>
          <w:tcPr>
            <w:tcW w:w="388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40462E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CLEOS (per 1-point increase): OR 1.0088 [1.006-1.010],</w:t>
            </w:r>
            <w:r w:rsidRPr="001C7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 &lt;0.001;</w:t>
            </w:r>
          </w:p>
          <w:p w14:paraId="35D122E3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  <w:lang w:eastAsia="zh-Hans" w:bidi="ar"/>
              </w:rPr>
              <w:t>Age</w:t>
            </w:r>
            <w:r w:rsidRPr="001C71D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: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OR 1.039 [1.023-1.056], </w:t>
            </w:r>
            <w:r w:rsidRPr="001C7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&lt;0.001;</w:t>
            </w:r>
          </w:p>
          <w:p w14:paraId="33341F94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  <w:lang w:eastAsia="zh-Hans" w:bidi="ar"/>
              </w:rPr>
              <w:t xml:space="preserve">NIHSS: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OR 1.078 [1.041-1.117], </w:t>
            </w:r>
            <w:r w:rsidRPr="001C7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&lt;0.001;</w:t>
            </w:r>
          </w:p>
          <w:p w14:paraId="71AC44AF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  <w:lang w:eastAsia="zh-Hans" w:bidi="ar"/>
              </w:rPr>
              <w:t>Glucose: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 OR 1.008 [1.003-1.012], </w:t>
            </w:r>
            <w:r w:rsidRPr="001C7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=0.0003;</w:t>
            </w:r>
          </w:p>
          <w:p w14:paraId="78D3D832" w14:textId="77777777" w:rsidR="00B97230" w:rsidRPr="001C71D7" w:rsidRDefault="00B97230" w:rsidP="00F24B3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 xml:space="preserve">CBV Index: OR 0.316 [0.082-1.224], </w:t>
            </w:r>
            <w:r w:rsidRPr="001C7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1C71D7">
              <w:rPr>
                <w:rFonts w:ascii="Times New Roman" w:hAnsi="Times New Roman" w:cs="Times New Roman"/>
                <w:sz w:val="18"/>
                <w:szCs w:val="18"/>
              </w:rPr>
              <w:t>=0.0954;</w:t>
            </w:r>
          </w:p>
        </w:tc>
      </w:tr>
    </w:tbl>
    <w:p w14:paraId="660AE88D" w14:textId="77777777" w:rsidR="00B97230" w:rsidRPr="00164FB7" w:rsidRDefault="00B97230" w:rsidP="00B97230">
      <w:pPr>
        <w:widowControl/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iCs/>
          <w:color w:val="231F20"/>
          <w:kern w:val="0"/>
          <w:szCs w:val="21"/>
          <w:lang w:bidi="ar"/>
        </w:rPr>
      </w:pPr>
      <w:r w:rsidRPr="00164FB7">
        <w:rPr>
          <w:rFonts w:ascii="Times New Roman" w:eastAsia="HelveticaNeueLTStd-LtIt" w:hAnsi="Times New Roman" w:cs="Times New Roman"/>
          <w:iCs/>
          <w:color w:val="231F20"/>
          <w:kern w:val="0"/>
          <w:szCs w:val="21"/>
          <w:lang w:bidi="ar"/>
        </w:rPr>
        <w:t>IAT, intra-arterial recanalization therapy; EVT, endovascular therapy; HIAT, Huston IAT; DEFUSE 2, diffusion and perfusion imaging evaluation for understanding stroke evolution 2; SAD, the Stanford Age and DWI; THRIVE, totaled health risks in vascular events; PRE, Pittsburgh response to endovascular therapy; CLEOS, Charlotte Large occlusion Endovascular therapy Outcome Score; D, derivation; V, validation; NIHSS, National Institutes of Health Stroke Scale; ASPECT</w:t>
      </w:r>
      <w:r w:rsidRPr="00164FB7">
        <w:rPr>
          <w:rFonts w:ascii="Times New Roman" w:eastAsia="SimSun" w:hAnsi="Times New Roman" w:cs="Times New Roman"/>
          <w:iCs/>
          <w:color w:val="231F20"/>
          <w:kern w:val="0"/>
          <w:szCs w:val="21"/>
          <w:lang w:bidi="ar"/>
        </w:rPr>
        <w:t xml:space="preserve">, </w:t>
      </w:r>
      <w:r w:rsidRPr="00164FB7">
        <w:rPr>
          <w:rFonts w:ascii="Times New Roman" w:eastAsia="HelveticaNeueLTStd-LtIt" w:hAnsi="Times New Roman" w:cs="Times New Roman"/>
          <w:iCs/>
          <w:color w:val="231F20"/>
          <w:kern w:val="0"/>
          <w:szCs w:val="21"/>
          <w:lang w:bidi="ar"/>
        </w:rPr>
        <w:t xml:space="preserve">Alberta Stroke Program Early CT score; DWI, diffusion-weighted imaging; </w:t>
      </w:r>
    </w:p>
    <w:p w14:paraId="4A7B322D" w14:textId="77777777" w:rsidR="009F623C" w:rsidRPr="00B97230" w:rsidRDefault="009F623C" w:rsidP="00C54787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9F623C" w:rsidRPr="00B97230" w:rsidSect="003F4C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3288B" w14:textId="77777777" w:rsidR="003F4CB6" w:rsidRDefault="003F4CB6" w:rsidP="00D50422">
      <w:r>
        <w:separator/>
      </w:r>
    </w:p>
  </w:endnote>
  <w:endnote w:type="continuationSeparator" w:id="0">
    <w:p w14:paraId="63579C7B" w14:textId="77777777" w:rsidR="003F4CB6" w:rsidRDefault="003F4CB6" w:rsidP="00D50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libri"/>
    <w:panose1 w:val="02040503050201020203"/>
    <w:charset w:val="00"/>
    <w:family w:val="auto"/>
    <w:pitch w:val="default"/>
  </w:font>
  <w:font w:name="HelveticaNeueLTStd-LtIt">
    <w:altName w:val="Arial"/>
    <w:charset w:val="00"/>
    <w:family w:val="auto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54272" w14:textId="77777777" w:rsidR="003F4CB6" w:rsidRDefault="003F4CB6" w:rsidP="00D50422">
      <w:r>
        <w:separator/>
      </w:r>
    </w:p>
  </w:footnote>
  <w:footnote w:type="continuationSeparator" w:id="0">
    <w:p w14:paraId="6A66FA3B" w14:textId="77777777" w:rsidR="003F4CB6" w:rsidRDefault="003F4CB6" w:rsidP="00D50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834"/>
    <w:rsid w:val="9FF7BB31"/>
    <w:rsid w:val="A0DF1787"/>
    <w:rsid w:val="B3BE6B55"/>
    <w:rsid w:val="B7FE05F7"/>
    <w:rsid w:val="BBE0BADF"/>
    <w:rsid w:val="BD3109DD"/>
    <w:rsid w:val="BFBBCB27"/>
    <w:rsid w:val="DEEFE11E"/>
    <w:rsid w:val="DFBB0151"/>
    <w:rsid w:val="DFED478A"/>
    <w:rsid w:val="DFFDF905"/>
    <w:rsid w:val="E66F5CE8"/>
    <w:rsid w:val="E7DF0A2F"/>
    <w:rsid w:val="E7FF1537"/>
    <w:rsid w:val="EB5C49BA"/>
    <w:rsid w:val="F2F6B3A8"/>
    <w:rsid w:val="F5770F88"/>
    <w:rsid w:val="FABF338A"/>
    <w:rsid w:val="FC6A3400"/>
    <w:rsid w:val="FD77038F"/>
    <w:rsid w:val="FDEF5F5F"/>
    <w:rsid w:val="FEFFD8EE"/>
    <w:rsid w:val="FF551FEF"/>
    <w:rsid w:val="FFFFAD77"/>
    <w:rsid w:val="00000821"/>
    <w:rsid w:val="00007ED1"/>
    <w:rsid w:val="00025605"/>
    <w:rsid w:val="00040FDF"/>
    <w:rsid w:val="000415C5"/>
    <w:rsid w:val="00041F0F"/>
    <w:rsid w:val="000819E5"/>
    <w:rsid w:val="000B739E"/>
    <w:rsid w:val="000D7935"/>
    <w:rsid w:val="000E022E"/>
    <w:rsid w:val="001146FB"/>
    <w:rsid w:val="0013774E"/>
    <w:rsid w:val="001622B5"/>
    <w:rsid w:val="00162DD7"/>
    <w:rsid w:val="001B0AE8"/>
    <w:rsid w:val="001B0FB0"/>
    <w:rsid w:val="0020365B"/>
    <w:rsid w:val="002766AA"/>
    <w:rsid w:val="002C238F"/>
    <w:rsid w:val="002C4204"/>
    <w:rsid w:val="002C74D8"/>
    <w:rsid w:val="002F64F6"/>
    <w:rsid w:val="00316EA6"/>
    <w:rsid w:val="00390577"/>
    <w:rsid w:val="00392B5B"/>
    <w:rsid w:val="003A54A1"/>
    <w:rsid w:val="003D76FB"/>
    <w:rsid w:val="003E28ED"/>
    <w:rsid w:val="003F4CB6"/>
    <w:rsid w:val="0041099A"/>
    <w:rsid w:val="004268A3"/>
    <w:rsid w:val="004365F1"/>
    <w:rsid w:val="00461EC6"/>
    <w:rsid w:val="00475621"/>
    <w:rsid w:val="004E1A5F"/>
    <w:rsid w:val="004E7B99"/>
    <w:rsid w:val="0050264F"/>
    <w:rsid w:val="00523298"/>
    <w:rsid w:val="005342B8"/>
    <w:rsid w:val="00554DA8"/>
    <w:rsid w:val="005639B9"/>
    <w:rsid w:val="00563C5E"/>
    <w:rsid w:val="00575FF8"/>
    <w:rsid w:val="00591FBC"/>
    <w:rsid w:val="00595287"/>
    <w:rsid w:val="0059533C"/>
    <w:rsid w:val="005A6A20"/>
    <w:rsid w:val="005B3F9E"/>
    <w:rsid w:val="005C4FD2"/>
    <w:rsid w:val="005E4E99"/>
    <w:rsid w:val="005E767D"/>
    <w:rsid w:val="005F250B"/>
    <w:rsid w:val="005F5461"/>
    <w:rsid w:val="006212AB"/>
    <w:rsid w:val="00632834"/>
    <w:rsid w:val="00644B9B"/>
    <w:rsid w:val="0065221D"/>
    <w:rsid w:val="00665F22"/>
    <w:rsid w:val="006D136C"/>
    <w:rsid w:val="006F2CB4"/>
    <w:rsid w:val="00747E5E"/>
    <w:rsid w:val="007728DA"/>
    <w:rsid w:val="007966F1"/>
    <w:rsid w:val="00812718"/>
    <w:rsid w:val="008133D1"/>
    <w:rsid w:val="00833B51"/>
    <w:rsid w:val="008573DE"/>
    <w:rsid w:val="00867E15"/>
    <w:rsid w:val="008A16B1"/>
    <w:rsid w:val="008F20D5"/>
    <w:rsid w:val="0095579F"/>
    <w:rsid w:val="009620C4"/>
    <w:rsid w:val="00997E35"/>
    <w:rsid w:val="009F6201"/>
    <w:rsid w:val="009F623C"/>
    <w:rsid w:val="00A00D10"/>
    <w:rsid w:val="00A05AA5"/>
    <w:rsid w:val="00A15D96"/>
    <w:rsid w:val="00A47618"/>
    <w:rsid w:val="00A65CF9"/>
    <w:rsid w:val="00A93E58"/>
    <w:rsid w:val="00A95E24"/>
    <w:rsid w:val="00AF58E4"/>
    <w:rsid w:val="00AF5CCE"/>
    <w:rsid w:val="00B67416"/>
    <w:rsid w:val="00B839A6"/>
    <w:rsid w:val="00B92DAD"/>
    <w:rsid w:val="00B97230"/>
    <w:rsid w:val="00BB61FC"/>
    <w:rsid w:val="00BD490E"/>
    <w:rsid w:val="00BE489F"/>
    <w:rsid w:val="00C07004"/>
    <w:rsid w:val="00C40834"/>
    <w:rsid w:val="00C54787"/>
    <w:rsid w:val="00C60E29"/>
    <w:rsid w:val="00CB0D18"/>
    <w:rsid w:val="00CD4F61"/>
    <w:rsid w:val="00CD6EFC"/>
    <w:rsid w:val="00CF78D9"/>
    <w:rsid w:val="00D25E54"/>
    <w:rsid w:val="00D316AE"/>
    <w:rsid w:val="00D375EE"/>
    <w:rsid w:val="00D50422"/>
    <w:rsid w:val="00D61782"/>
    <w:rsid w:val="00DA3941"/>
    <w:rsid w:val="00DE196D"/>
    <w:rsid w:val="00E516D9"/>
    <w:rsid w:val="00E70DDF"/>
    <w:rsid w:val="00E925EB"/>
    <w:rsid w:val="00EE4329"/>
    <w:rsid w:val="00F027DD"/>
    <w:rsid w:val="00F14EEB"/>
    <w:rsid w:val="00F21C39"/>
    <w:rsid w:val="00F24553"/>
    <w:rsid w:val="00F371F4"/>
    <w:rsid w:val="00F402B8"/>
    <w:rsid w:val="00F41D03"/>
    <w:rsid w:val="00F779BE"/>
    <w:rsid w:val="1F750D9A"/>
    <w:rsid w:val="2FA77081"/>
    <w:rsid w:val="37FE4846"/>
    <w:rsid w:val="37FEFFED"/>
    <w:rsid w:val="38FF14F2"/>
    <w:rsid w:val="3DFF04B1"/>
    <w:rsid w:val="3EEBF77D"/>
    <w:rsid w:val="3F1E7EBB"/>
    <w:rsid w:val="3FEEBB62"/>
    <w:rsid w:val="4ECD7559"/>
    <w:rsid w:val="5F3D1CE6"/>
    <w:rsid w:val="5FCB8F58"/>
    <w:rsid w:val="5FFDFC2E"/>
    <w:rsid w:val="5FFECB1E"/>
    <w:rsid w:val="66B93B26"/>
    <w:rsid w:val="67FAF697"/>
    <w:rsid w:val="6B7E046F"/>
    <w:rsid w:val="77F75CC4"/>
    <w:rsid w:val="77FED06A"/>
    <w:rsid w:val="7BD38ABF"/>
    <w:rsid w:val="7EFE6341"/>
    <w:rsid w:val="7F692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905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列表段落1"/>
    <w:basedOn w:val="Normal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0</Words>
  <Characters>4622</Characters>
  <Application>Microsoft Office Word</Application>
  <DocSecurity>0</DocSecurity>
  <Lines>38</Lines>
  <Paragraphs>10</Paragraphs>
  <ScaleCrop>false</ScaleCrop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2-01-04T19:10:00Z</dcterms:created>
  <dcterms:modified xsi:type="dcterms:W3CDTF">2024-01-1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